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23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Primers used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arWRK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oning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45920</wp:posOffset>
                </wp:positionV>
                <wp:extent cx="4953000" cy="9815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9815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0"/>
                              <w:gridCol w:w="476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s name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quences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CAAACATGTCTTG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GCCTTTCAAAA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GAAGAAGAACG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TACTGATCTTCTTCCT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TTTTATTTGCAGACA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ATGAAGATTCAAGTAT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TCTTCAAATGAAAAGAACG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7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TTCATATGGCGCCTGACT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2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CTGCTTCATCATCAT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2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AGACAGTAATCC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GGATAACTATCAAGGTGAAG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GAAAGAAGCATCG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8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CTATGGATACTTCACT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8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ATTCAACTGGACTT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9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ATCTCTCCATGTC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29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AGACTCATGGTTCATGT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31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TTATGGAGAAGGGA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31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CATTACTTGTTGTC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38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TCTAGCAGCAATTTTAATC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38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TCAAGAAACGCTAC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43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CAGATCCCAACTTGTG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43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CGCTGGTGACAG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1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AGTGGGATATGCC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1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TCTCATCTATATAACTCTC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2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TGTTCCCAGCTC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2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AGTTTGTTGGTGGTTT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4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CGAAAACCAGTG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4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ACATTGCATTGCTAGTGTT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6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AAAAACGAT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56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ACTGTAAAAAATTAGTGAA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5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CATGGAGAGTAAAGA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5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ACTCTTCTTTCAGCAT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TGTGGATTGGG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67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AGTTTTAGATGCCA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2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CATGGAGGGG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2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TGTATGGGCAGATTGTGT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5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TTGATGAATATGGC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5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ATCCATTAATTCTTT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8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AGATTTTCCG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78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CTTGTTCATTAGCCTC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0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AATGGAGCAAGAG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0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TCAATAGAAGAACTCA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5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AGATGGTTCCGTC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95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ACTTCAAGGACCTGAT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4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TATATGCATACATTCAT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4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ACTCTTCTTTCAGCAT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5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GCAATGGACGGTT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5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CAAGGAGGGACAA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AGGAGAATTTGAAGA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07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ATTGGTGTGATTC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3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CTGAGGATTG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3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CTGAGGATTG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4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GTACACTTTCAG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4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TTACAACACACACTCATCA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7F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ATGGAAGATAAAGAG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rWRKY117R</w:t>
                                  </w:r>
                                </w:p>
                              </w:tc>
                              <w:tc>
                                <w:tcPr>
                                  <w:tcW w:w="47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CGTCTTACGCATGC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772.85pt;mso-wrap-distance-left:0pt;mso-wrap-distance-right:9pt;mso-wrap-distance-top:0pt;mso-wrap-distance-bottom:0pt;margin-top:129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0"/>
                        <w:gridCol w:w="476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s name</w:t>
                            </w:r>
                          </w:p>
                        </w:tc>
                        <w:tc>
                          <w:tcPr>
                            <w:tcW w:w="47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quences(5’-3’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CAAACATGTCTTGGA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GCCTTTCAAAAC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GAAGAAGAACGAGA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TACTGATCTTCTTCCTTT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TTTTATTTGCAGACATG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ATGAAGATTCAAGTATGGT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TCTTCAAATGAAAAGAACGATC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7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TTCATATGGCGCCTGACTAC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2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CTGCTTCATCATCATCT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2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AGACAGTAATCCGTCC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GGATAACTATCAAGGTGAAGG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GAAAGAAGCATCGTT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8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CTATGGATACTTCACTGG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8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ATTCAACTGGACTTTGC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9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ATCTCTCCATGTCGG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29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AGACTCATGGTTCATGTTT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31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TTATGGAGAAGGGATG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31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CATTACTTGTTGTCGT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38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TCTAGCAGCAATTTTAATCC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38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TCAAGAAACGCTACG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43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CAGATCCCAACTTGTGGTC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43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CGCTGGTGACAGTA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1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AGTGGGATATGCCTCTC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1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TCTCATCTATATAACTCTCCC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2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TGTTCCCAGCTCT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2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AGTTTGTTGGTGGTTTAG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4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CGAAAACCAGTGGA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4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ACATTGCATTGCTAGTGTTAG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6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AAAAACGATGG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56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ACTGTAAAAAATTAGTGAAGA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5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CATGGAGAGTAAAGAGG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5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ACTCTTCTTTCAGCATAT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TGTGGATTGGGAT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67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AGTTTTAGATGCCACC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2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CATGGAGGGGGT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2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TGTATGGGCAGATTGTGTA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5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TTGATGAATATGGCAGA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5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ATCCATTAATTCTTTCCT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8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AGATTTTCCGAT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78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CTTGTTCATTAGCCTCGT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0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AATGGAGCAAGAGGC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0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TCAATAGAAGAACTCAGG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5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AGATGGTTCCGTCAG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95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ACTTCAAGGACCTGATAT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4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TATATGCATACATTCATG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4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ACTCTTCTTTCAGCATAT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5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GCAATGGACGGTTCT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5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CAAGGAGGGACAACA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AGGAGAATTTGAAGAAG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07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ATTGGTGTGATTCCC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3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CTGAGGATTGGG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3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CTGAGGATTGGG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4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GTACACTTTCAGCT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4R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TTACAACACACACTCATCACT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7F</w:t>
                            </w:r>
                          </w:p>
                        </w:tc>
                        <w:tc>
                          <w:tcPr>
                            <w:tcW w:w="47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ATGGAAGATAAAGAGGG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rWRKY117R</w:t>
                            </w:r>
                          </w:p>
                        </w:tc>
                        <w:tc>
                          <w:tcPr>
                            <w:tcW w:w="47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CGTCTTACGCATGC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1:47:00Z</dcterms:created>
  <dc:creator>Blue666</dc:creator>
  <dc:description/>
  <cp:keywords/>
  <dc:language>en-US</dc:language>
  <cp:lastModifiedBy>Sky123.Org</cp:lastModifiedBy>
  <dcterms:modified xsi:type="dcterms:W3CDTF">2014-09-30T01:35:00Z</dcterms:modified>
  <cp:revision>5</cp:revision>
  <dc:subject/>
  <dc:title/>
</cp:coreProperties>
</file>